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3DC9" w:rsidRDefault="00A33DC9" w14:paraId="2A4B7679" w14:textId="4641B9E9">
      <w:pPr>
        <w:rPr>
          <w:u w:val="single"/>
        </w:rPr>
      </w:pPr>
      <w:r w:rsidRPr="6ADA4BFB" w:rsidR="00A33DC9">
        <w:rPr>
          <w:u w:val="single"/>
        </w:rPr>
        <w:t xml:space="preserve">Appendix 2: </w:t>
      </w:r>
      <w:r w:rsidRPr="6ADA4BFB" w:rsidR="00264EDE">
        <w:rPr>
          <w:u w:val="single"/>
        </w:rPr>
        <w:t>Results of quality assessment</w:t>
      </w:r>
    </w:p>
    <w:p w:rsidR="001A55C4" w:rsidRDefault="001A55C4" w14:paraId="24E9C2E0" w14:textId="065EA3F8">
      <w:r>
        <w:t>MMAT for primary research studies</w:t>
      </w:r>
    </w:p>
    <w:tbl>
      <w:tblPr>
        <w:tblStyle w:val="TableGrid"/>
        <w:tblW w:w="4673" w:type="dxa"/>
        <w:tblLook w:val="04A0" w:firstRow="1" w:lastRow="0" w:firstColumn="1" w:lastColumn="0" w:noHBand="0" w:noVBand="1"/>
      </w:tblPr>
      <w:tblGrid>
        <w:gridCol w:w="1980"/>
        <w:gridCol w:w="2693"/>
      </w:tblGrid>
      <w:tr w:rsidRPr="00264EDE" w:rsidR="001A55C4" w:rsidTr="00A33DC9" w14:paraId="07D70970" w14:textId="77777777">
        <w:trPr>
          <w:trHeight w:val="290"/>
        </w:trPr>
        <w:tc>
          <w:tcPr>
            <w:tcW w:w="1980" w:type="dxa"/>
          </w:tcPr>
          <w:p w:rsidRPr="00264EDE" w:rsidR="001A55C4" w:rsidP="00264EDE" w:rsidRDefault="001A55C4" w14:paraId="01A2BF7C" w14:textId="0E02B908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tudy</w:t>
            </w:r>
          </w:p>
        </w:tc>
        <w:tc>
          <w:tcPr>
            <w:tcW w:w="2693" w:type="dxa"/>
            <w:noWrap/>
          </w:tcPr>
          <w:p w:rsidRPr="00264EDE" w:rsidR="001A55C4" w:rsidP="00264EDE" w:rsidRDefault="001A55C4" w14:paraId="5B98969E" w14:textId="7462E160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Percentage of criteria met</w:t>
            </w:r>
          </w:p>
        </w:tc>
      </w:tr>
      <w:tr w:rsidRPr="00264EDE" w:rsidR="001A55C4" w:rsidTr="00A33DC9" w14:paraId="0C194560" w14:textId="77777777">
        <w:trPr>
          <w:trHeight w:val="653"/>
        </w:trPr>
        <w:tc>
          <w:tcPr>
            <w:tcW w:w="1980" w:type="dxa"/>
            <w:hideMark/>
          </w:tcPr>
          <w:p w:rsidRPr="00264EDE" w:rsidR="001A55C4" w:rsidP="00264EDE" w:rsidRDefault="001A55C4" w14:paraId="02EC72CF" w14:textId="519769DD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Adler 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et al </w:t>
            </w: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(2013) </w:t>
            </w:r>
          </w:p>
        </w:tc>
        <w:tc>
          <w:tcPr>
            <w:tcW w:w="2693" w:type="dxa"/>
            <w:noWrap/>
            <w:hideMark/>
          </w:tcPr>
          <w:p w:rsidRPr="00264EDE" w:rsidR="001A55C4" w:rsidP="00264EDE" w:rsidRDefault="001A55C4" w14:paraId="52B530AD" w14:textId="11E86629">
            <w:pPr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43%</w:t>
            </w:r>
          </w:p>
        </w:tc>
      </w:tr>
      <w:tr w:rsidRPr="00264EDE" w:rsidR="001A55C4" w:rsidTr="00A33DC9" w14:paraId="43D728A8" w14:textId="77777777">
        <w:trPr>
          <w:trHeight w:val="988"/>
        </w:trPr>
        <w:tc>
          <w:tcPr>
            <w:tcW w:w="1980" w:type="dxa"/>
            <w:hideMark/>
          </w:tcPr>
          <w:p w:rsidRPr="00264EDE" w:rsidR="001A55C4" w:rsidP="00264EDE" w:rsidRDefault="001A55C4" w14:paraId="3AE782CB" w14:textId="608500C5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Baker-</w:t>
            </w:r>
            <w:proofErr w:type="spellStart"/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Ericzén</w:t>
            </w:r>
            <w:proofErr w:type="spellEnd"/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t al 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>(2012)</w:t>
            </w:r>
          </w:p>
        </w:tc>
        <w:tc>
          <w:tcPr>
            <w:tcW w:w="2693" w:type="dxa"/>
            <w:noWrap/>
            <w:hideMark/>
          </w:tcPr>
          <w:p w:rsidRPr="00264EDE" w:rsidR="001A55C4" w:rsidP="00264EDE" w:rsidRDefault="001A55C4" w14:paraId="6F2043D5" w14:textId="6235E108">
            <w:pPr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29%</w:t>
            </w:r>
          </w:p>
        </w:tc>
      </w:tr>
      <w:tr w:rsidRPr="00264EDE" w:rsidR="001A55C4" w:rsidTr="00A33DC9" w14:paraId="367DA9B9" w14:textId="77777777">
        <w:trPr>
          <w:trHeight w:val="846"/>
        </w:trPr>
        <w:tc>
          <w:tcPr>
            <w:tcW w:w="1980" w:type="dxa"/>
            <w:hideMark/>
          </w:tcPr>
          <w:p w:rsidRPr="00264EDE" w:rsidR="001A55C4" w:rsidP="00264EDE" w:rsidRDefault="001A55C4" w14:paraId="1EF3CF46" w14:textId="39C5DE79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Felker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t al</w:t>
            </w: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(2021) </w:t>
            </w:r>
          </w:p>
        </w:tc>
        <w:tc>
          <w:tcPr>
            <w:tcW w:w="2693" w:type="dxa"/>
            <w:noWrap/>
            <w:hideMark/>
          </w:tcPr>
          <w:p w:rsidRPr="00264EDE" w:rsidR="001A55C4" w:rsidP="00264EDE" w:rsidRDefault="001A55C4" w14:paraId="481DB38B" w14:textId="78490849">
            <w:pPr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57%</w:t>
            </w:r>
          </w:p>
        </w:tc>
      </w:tr>
      <w:tr w:rsidRPr="00264EDE" w:rsidR="001A55C4" w:rsidTr="00A33DC9" w14:paraId="41C5E180" w14:textId="77777777">
        <w:trPr>
          <w:trHeight w:val="688"/>
        </w:trPr>
        <w:tc>
          <w:tcPr>
            <w:tcW w:w="1980" w:type="dxa"/>
            <w:hideMark/>
          </w:tcPr>
          <w:p w:rsidRPr="00264EDE" w:rsidR="001A55C4" w:rsidP="00264EDE" w:rsidRDefault="001A55C4" w14:paraId="7D66EE26" w14:textId="1654A7CA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Hensel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t al</w:t>
            </w: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(2020) </w:t>
            </w:r>
          </w:p>
        </w:tc>
        <w:tc>
          <w:tcPr>
            <w:tcW w:w="2693" w:type="dxa"/>
            <w:noWrap/>
            <w:hideMark/>
          </w:tcPr>
          <w:p w:rsidRPr="00264EDE" w:rsidR="001A55C4" w:rsidP="00264EDE" w:rsidRDefault="001A55C4" w14:paraId="6EB21B15" w14:textId="0D705C61">
            <w:pPr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75%</w:t>
            </w:r>
          </w:p>
        </w:tc>
      </w:tr>
      <w:tr w:rsidRPr="00264EDE" w:rsidR="001A55C4" w:rsidTr="00A33DC9" w14:paraId="2CF93130" w14:textId="77777777">
        <w:trPr>
          <w:trHeight w:val="712"/>
        </w:trPr>
        <w:tc>
          <w:tcPr>
            <w:tcW w:w="1980" w:type="dxa"/>
            <w:hideMark/>
          </w:tcPr>
          <w:p w:rsidRPr="00264EDE" w:rsidR="001A55C4" w:rsidP="00264EDE" w:rsidRDefault="001A55C4" w14:paraId="6659C844" w14:textId="39D5378D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Lynch 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et al </w:t>
            </w: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(2020) </w:t>
            </w:r>
          </w:p>
        </w:tc>
        <w:tc>
          <w:tcPr>
            <w:tcW w:w="2693" w:type="dxa"/>
            <w:noWrap/>
            <w:hideMark/>
          </w:tcPr>
          <w:p w:rsidRPr="00264EDE" w:rsidR="001A55C4" w:rsidP="00264EDE" w:rsidRDefault="001A55C4" w14:paraId="00147C82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71%</w:t>
            </w:r>
          </w:p>
        </w:tc>
      </w:tr>
      <w:tr w:rsidRPr="00264EDE" w:rsidR="001A55C4" w:rsidTr="00A33DC9" w14:paraId="7FAAA500" w14:textId="77777777">
        <w:trPr>
          <w:trHeight w:val="680"/>
        </w:trPr>
        <w:tc>
          <w:tcPr>
            <w:tcW w:w="1980" w:type="dxa"/>
            <w:hideMark/>
          </w:tcPr>
          <w:p w:rsidRPr="00264EDE" w:rsidR="001A55C4" w:rsidP="00264EDE" w:rsidRDefault="001A55C4" w14:paraId="6EE0CD7C" w14:textId="79022EA9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Lynch 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et al </w:t>
            </w: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(2021) </w:t>
            </w:r>
          </w:p>
        </w:tc>
        <w:tc>
          <w:tcPr>
            <w:tcW w:w="2693" w:type="dxa"/>
            <w:noWrap/>
            <w:hideMark/>
          </w:tcPr>
          <w:p w:rsidRPr="00264EDE" w:rsidR="001A55C4" w:rsidP="00264EDE" w:rsidRDefault="001A55C4" w14:paraId="698A74AB" w14:textId="032DD784">
            <w:pPr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82%</w:t>
            </w:r>
          </w:p>
        </w:tc>
      </w:tr>
      <w:tr w:rsidRPr="00264EDE" w:rsidR="001A55C4" w:rsidTr="00A33DC9" w14:paraId="191A7574" w14:textId="77777777">
        <w:trPr>
          <w:trHeight w:val="704"/>
        </w:trPr>
        <w:tc>
          <w:tcPr>
            <w:tcW w:w="1980" w:type="dxa"/>
            <w:hideMark/>
          </w:tcPr>
          <w:p w:rsidRPr="00264EDE" w:rsidR="001A55C4" w:rsidP="00264EDE" w:rsidRDefault="001A55C4" w14:paraId="1C324F75" w14:textId="697B7056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Myers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t al </w:t>
            </w: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(2020) </w:t>
            </w:r>
          </w:p>
        </w:tc>
        <w:tc>
          <w:tcPr>
            <w:tcW w:w="2693" w:type="dxa"/>
            <w:noWrap/>
            <w:hideMark/>
          </w:tcPr>
          <w:p w:rsidRPr="00264EDE" w:rsidR="001A55C4" w:rsidP="00264EDE" w:rsidRDefault="001A55C4" w14:paraId="2D72685D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100%</w:t>
            </w:r>
          </w:p>
        </w:tc>
      </w:tr>
      <w:tr w:rsidRPr="00264EDE" w:rsidR="001A55C4" w:rsidTr="00A33DC9" w14:paraId="5D645485" w14:textId="77777777">
        <w:trPr>
          <w:trHeight w:val="701"/>
        </w:trPr>
        <w:tc>
          <w:tcPr>
            <w:tcW w:w="1980" w:type="dxa"/>
            <w:hideMark/>
          </w:tcPr>
          <w:p w:rsidRPr="00264EDE" w:rsidR="001A55C4" w:rsidP="00264EDE" w:rsidRDefault="001A55C4" w14:paraId="2718A96D" w14:textId="2E15E44E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Owens 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et al </w:t>
            </w: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(2016) </w:t>
            </w:r>
          </w:p>
        </w:tc>
        <w:tc>
          <w:tcPr>
            <w:tcW w:w="2693" w:type="dxa"/>
            <w:noWrap/>
            <w:hideMark/>
          </w:tcPr>
          <w:p w:rsidRPr="00264EDE" w:rsidR="001A55C4" w:rsidP="00264EDE" w:rsidRDefault="001A55C4" w14:paraId="353F6DCE" w14:textId="59BDDB79">
            <w:pPr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57%</w:t>
            </w:r>
          </w:p>
        </w:tc>
      </w:tr>
      <w:tr w:rsidRPr="00264EDE" w:rsidR="001A55C4" w:rsidTr="00A33DC9" w14:paraId="0116234A" w14:textId="77777777">
        <w:trPr>
          <w:trHeight w:val="980"/>
        </w:trPr>
        <w:tc>
          <w:tcPr>
            <w:tcW w:w="1980" w:type="dxa"/>
            <w:hideMark/>
          </w:tcPr>
          <w:p w:rsidRPr="00264EDE" w:rsidR="001A55C4" w:rsidP="00264EDE" w:rsidRDefault="001A55C4" w14:paraId="4EDC28AA" w14:textId="61B2C517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Puspitasari</w:t>
            </w:r>
            <w:proofErr w:type="spellEnd"/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t al (2021a) </w:t>
            </w:r>
          </w:p>
        </w:tc>
        <w:tc>
          <w:tcPr>
            <w:tcW w:w="2693" w:type="dxa"/>
            <w:noWrap/>
            <w:hideMark/>
          </w:tcPr>
          <w:p w:rsidRPr="00264EDE" w:rsidR="001A55C4" w:rsidP="00264EDE" w:rsidRDefault="001A55C4" w14:paraId="3C50C158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71%</w:t>
            </w:r>
          </w:p>
        </w:tc>
      </w:tr>
      <w:tr w:rsidRPr="00264EDE" w:rsidR="001A55C4" w:rsidTr="00A33DC9" w14:paraId="788AFBB1" w14:textId="77777777">
        <w:trPr>
          <w:trHeight w:val="710"/>
        </w:trPr>
        <w:tc>
          <w:tcPr>
            <w:tcW w:w="1980" w:type="dxa"/>
            <w:hideMark/>
          </w:tcPr>
          <w:p w:rsidRPr="00264EDE" w:rsidR="001A55C4" w:rsidP="00264EDE" w:rsidRDefault="001A55C4" w14:paraId="3408BD2E" w14:textId="2757C78A">
            <w:pPr>
              <w:rPr>
                <w:rFonts w:ascii="Segoe UI" w:hAnsi="Segoe UI" w:eastAsia="Times New Roman" w:cs="Segoe UI"/>
                <w:color w:val="212529"/>
                <w:sz w:val="28"/>
                <w:szCs w:val="28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Taylor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t al </w:t>
            </w: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(2019)</w:t>
            </w:r>
            <w:r w:rsidRPr="00264EDE">
              <w:rPr>
                <w:rFonts w:ascii="Segoe UI" w:hAnsi="Segoe UI" w:eastAsia="Times New Roman" w:cs="Segoe UI"/>
                <w:color w:val="212529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Pr="00264EDE" w:rsidR="001A55C4" w:rsidP="00264EDE" w:rsidRDefault="001A55C4" w14:paraId="4C872B0A" w14:textId="73408634">
            <w:pPr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86%</w:t>
            </w:r>
          </w:p>
        </w:tc>
      </w:tr>
    </w:tbl>
    <w:p w:rsidR="00264EDE" w:rsidRDefault="00264EDE" w14:paraId="2F3B5ED7" w14:textId="77777777"/>
    <w:p w:rsidR="00264EDE" w:rsidRDefault="00264EDE" w14:paraId="34A0AD0A" w14:textId="77777777"/>
    <w:p w:rsidR="00264EDE" w:rsidRDefault="00264EDE" w14:paraId="68FD7829" w14:textId="13B22777">
      <w:r>
        <w:t>AACODS checklist for descriptive studies</w:t>
      </w:r>
    </w:p>
    <w:tbl>
      <w:tblPr>
        <w:tblStyle w:val="TableGrid"/>
        <w:tblW w:w="7220" w:type="dxa"/>
        <w:tblLook w:val="04A0" w:firstRow="1" w:lastRow="0" w:firstColumn="1" w:lastColumn="0" w:noHBand="0" w:noVBand="1"/>
      </w:tblPr>
      <w:tblGrid>
        <w:gridCol w:w="1196"/>
        <w:gridCol w:w="1065"/>
        <w:gridCol w:w="1020"/>
        <w:gridCol w:w="1100"/>
        <w:gridCol w:w="1180"/>
        <w:gridCol w:w="960"/>
        <w:gridCol w:w="1272"/>
      </w:tblGrid>
      <w:tr w:rsidRPr="00264EDE" w:rsidR="00264EDE" w:rsidTr="00264EDE" w14:paraId="08B8CC09" w14:textId="77777777">
        <w:trPr>
          <w:trHeight w:val="290"/>
        </w:trPr>
        <w:tc>
          <w:tcPr>
            <w:tcW w:w="1160" w:type="dxa"/>
            <w:noWrap/>
            <w:hideMark/>
          </w:tcPr>
          <w:p w:rsidRPr="00264EDE" w:rsidR="00264EDE" w:rsidP="00264EDE" w:rsidRDefault="00264EDE" w14:paraId="46FB585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Pr="00264EDE" w:rsidR="00264EDE" w:rsidP="00264EDE" w:rsidRDefault="00264EDE" w14:paraId="3378D66D" w14:textId="77777777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Authority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264EDE" w14:paraId="3DC6DEC0" w14:textId="77777777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Accuracy</w:t>
            </w:r>
          </w:p>
        </w:tc>
        <w:tc>
          <w:tcPr>
            <w:tcW w:w="1100" w:type="dxa"/>
            <w:noWrap/>
            <w:hideMark/>
          </w:tcPr>
          <w:p w:rsidRPr="00264EDE" w:rsidR="00264EDE" w:rsidP="00264EDE" w:rsidRDefault="00264EDE" w14:paraId="115C4CB6" w14:textId="77777777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Coverage</w:t>
            </w:r>
          </w:p>
        </w:tc>
        <w:tc>
          <w:tcPr>
            <w:tcW w:w="994" w:type="dxa"/>
            <w:noWrap/>
            <w:hideMark/>
          </w:tcPr>
          <w:p w:rsidRPr="00264EDE" w:rsidR="00264EDE" w:rsidP="00264EDE" w:rsidRDefault="00264EDE" w14:paraId="1CF7973E" w14:textId="77777777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Objectivity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264EDE" w14:paraId="6171F70B" w14:textId="77777777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Date</w:t>
            </w:r>
          </w:p>
        </w:tc>
        <w:tc>
          <w:tcPr>
            <w:tcW w:w="1086" w:type="dxa"/>
            <w:noWrap/>
            <w:hideMark/>
          </w:tcPr>
          <w:p w:rsidRPr="00264EDE" w:rsidR="00264EDE" w:rsidP="00264EDE" w:rsidRDefault="00264EDE" w14:paraId="6C1F52CF" w14:textId="77777777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Significance</w:t>
            </w:r>
          </w:p>
        </w:tc>
      </w:tr>
      <w:tr w:rsidRPr="00264EDE" w:rsidR="00264EDE" w:rsidTr="00264EDE" w14:paraId="44CB38B8" w14:textId="77777777">
        <w:trPr>
          <w:trHeight w:val="290"/>
        </w:trPr>
        <w:tc>
          <w:tcPr>
            <w:tcW w:w="1160" w:type="dxa"/>
            <w:noWrap/>
            <w:hideMark/>
          </w:tcPr>
          <w:p w:rsidRPr="00264EDE" w:rsidR="00264EDE" w:rsidP="00264EDE" w:rsidRDefault="00264EDE" w14:paraId="34781A0F" w14:textId="6F9732B0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Chen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t al (2021)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7E8C9267" w14:textId="04240C05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71D97B44" w14:textId="1DD9527C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1100" w:type="dxa"/>
            <w:noWrap/>
            <w:hideMark/>
          </w:tcPr>
          <w:p w:rsidRPr="00264EDE" w:rsidR="00264EDE" w:rsidP="00264EDE" w:rsidRDefault="001A55C4" w14:paraId="3F5AD7AA" w14:textId="2D501D47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94" w:type="dxa"/>
            <w:noWrap/>
            <w:hideMark/>
          </w:tcPr>
          <w:p w:rsidRPr="00264EDE" w:rsidR="00264EDE" w:rsidP="00264EDE" w:rsidRDefault="001A55C4" w14:paraId="1B106742" w14:textId="4FBDF070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5F5601ED" w14:textId="638C6BC8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1086" w:type="dxa"/>
            <w:noWrap/>
            <w:hideMark/>
          </w:tcPr>
          <w:p w:rsidRPr="00264EDE" w:rsidR="00264EDE" w:rsidP="00264EDE" w:rsidRDefault="001A55C4" w14:paraId="0194CEB9" w14:textId="53B3A9CB">
            <w:pPr>
              <w:rPr>
                <w:rFonts w:ascii="Calibri" w:hAnsi="Calibri" w:eastAsia="Times New Roman" w:cs="Calibri"/>
                <w:iCs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</w:tr>
      <w:tr w:rsidRPr="00264EDE" w:rsidR="00264EDE" w:rsidTr="00264EDE" w14:paraId="7C6FE0F2" w14:textId="77777777">
        <w:trPr>
          <w:trHeight w:val="290"/>
        </w:trPr>
        <w:tc>
          <w:tcPr>
            <w:tcW w:w="1160" w:type="dxa"/>
            <w:noWrap/>
            <w:hideMark/>
          </w:tcPr>
          <w:p w:rsidRPr="00264EDE" w:rsidR="00264EDE" w:rsidP="00264EDE" w:rsidRDefault="00264EDE" w14:paraId="434BB673" w14:textId="66312EF0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Lindsay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t al (2015)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4AA32348" w14:textId="3C5942E6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6F8D6243" w14:textId="29341209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1100" w:type="dxa"/>
            <w:noWrap/>
            <w:hideMark/>
          </w:tcPr>
          <w:p w:rsidRPr="00264EDE" w:rsidR="00264EDE" w:rsidP="00264EDE" w:rsidRDefault="001A55C4" w14:paraId="1DFF8DC4" w14:textId="48F34466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94" w:type="dxa"/>
            <w:noWrap/>
            <w:hideMark/>
          </w:tcPr>
          <w:p w:rsidRPr="00264EDE" w:rsidR="00264EDE" w:rsidP="00264EDE" w:rsidRDefault="001A55C4" w14:paraId="6FEE618E" w14:textId="440856C5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27217E1F" w14:textId="0171C046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1086" w:type="dxa"/>
            <w:noWrap/>
            <w:hideMark/>
          </w:tcPr>
          <w:p w:rsidRPr="00264EDE" w:rsidR="00264EDE" w:rsidP="00264EDE" w:rsidRDefault="001A55C4" w14:paraId="4AF036B7" w14:textId="57D45AD6">
            <w:pPr>
              <w:rPr>
                <w:rFonts w:ascii="Calibri" w:hAnsi="Calibri" w:eastAsia="Times New Roman" w:cs="Calibri"/>
                <w:iCs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</w:tr>
      <w:tr w:rsidRPr="00264EDE" w:rsidR="00264EDE" w:rsidTr="00264EDE" w14:paraId="62BCE9E5" w14:textId="77777777">
        <w:trPr>
          <w:trHeight w:val="290"/>
        </w:trPr>
        <w:tc>
          <w:tcPr>
            <w:tcW w:w="1160" w:type="dxa"/>
            <w:noWrap/>
            <w:hideMark/>
          </w:tcPr>
          <w:p w:rsidRPr="00264EDE" w:rsidR="00264EDE" w:rsidP="00264EDE" w:rsidRDefault="00264EDE" w14:paraId="6B159547" w14:textId="58595C72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Puspitasari</w:t>
            </w:r>
            <w:proofErr w:type="spellEnd"/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t al (2021b)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360CBE41" w14:textId="0394DC3C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21EB8806" w14:textId="406E3595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1100" w:type="dxa"/>
            <w:noWrap/>
            <w:hideMark/>
          </w:tcPr>
          <w:p w:rsidRPr="00264EDE" w:rsidR="00264EDE" w:rsidP="00264EDE" w:rsidRDefault="001A55C4" w14:paraId="63CE21CC" w14:textId="3C886DCC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94" w:type="dxa"/>
            <w:noWrap/>
            <w:hideMark/>
          </w:tcPr>
          <w:p w:rsidRPr="00264EDE" w:rsidR="00264EDE" w:rsidP="00264EDE" w:rsidRDefault="001A55C4" w14:paraId="75F38438" w14:textId="02423253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1A2454E1" w14:textId="40A94782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1086" w:type="dxa"/>
            <w:noWrap/>
            <w:hideMark/>
          </w:tcPr>
          <w:p w:rsidRPr="00264EDE" w:rsidR="00264EDE" w:rsidP="00264EDE" w:rsidRDefault="001A55C4" w14:paraId="7ED8EB04" w14:textId="7F428C2F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</w:tr>
      <w:tr w:rsidRPr="00264EDE" w:rsidR="00264EDE" w:rsidTr="00264EDE" w14:paraId="19BB69C2" w14:textId="77777777">
        <w:trPr>
          <w:trHeight w:val="290"/>
        </w:trPr>
        <w:tc>
          <w:tcPr>
            <w:tcW w:w="1160" w:type="dxa"/>
            <w:noWrap/>
            <w:hideMark/>
          </w:tcPr>
          <w:p w:rsidRPr="00264EDE" w:rsidR="00264EDE" w:rsidP="00264EDE" w:rsidRDefault="00264EDE" w14:paraId="0465D056" w14:textId="77EDC18F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64EDE">
              <w:rPr>
                <w:rFonts w:ascii="Calibri" w:hAnsi="Calibri" w:eastAsia="Times New Roman" w:cs="Calibri"/>
                <w:color w:val="000000"/>
                <w:lang w:eastAsia="en-GB"/>
              </w:rPr>
              <w:t>Sharma</w:t>
            </w:r>
            <w:r w:rsidR="00A33DC9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t al (2020)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50F6140F" w14:textId="04299C81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C29D8" w14:paraId="0B6C72B9" w14:textId="07BC34F0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1100" w:type="dxa"/>
            <w:noWrap/>
            <w:hideMark/>
          </w:tcPr>
          <w:p w:rsidRPr="00264EDE" w:rsidR="00264EDE" w:rsidP="00264EDE" w:rsidRDefault="001A55C4" w14:paraId="5A79CC91" w14:textId="7CE301CB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94" w:type="dxa"/>
            <w:noWrap/>
            <w:hideMark/>
          </w:tcPr>
          <w:p w:rsidRPr="00264EDE" w:rsidR="00264EDE" w:rsidP="00264EDE" w:rsidRDefault="001A55C4" w14:paraId="0DA9BAB5" w14:textId="211F8DE1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960" w:type="dxa"/>
            <w:noWrap/>
            <w:hideMark/>
          </w:tcPr>
          <w:p w:rsidRPr="00264EDE" w:rsidR="00264EDE" w:rsidP="00264EDE" w:rsidRDefault="001A55C4" w14:paraId="436C7809" w14:textId="77517BE0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1086" w:type="dxa"/>
            <w:noWrap/>
            <w:hideMark/>
          </w:tcPr>
          <w:p w:rsidRPr="00264EDE" w:rsidR="00264EDE" w:rsidP="00264EDE" w:rsidRDefault="001A55C4" w14:paraId="3345D9A5" w14:textId="69DFD482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55C4">
              <w:rPr>
                <w:rFonts w:ascii="Wingdings 2" w:hAnsi="Wingdings 2" w:eastAsia="Wingdings 2" w:cs="Wingdings 2"/>
                <w:bCs/>
                <w:iCs/>
                <w:sz w:val="24"/>
                <w:szCs w:val="24"/>
              </w:rPr>
              <w:t>P</w:t>
            </w:r>
          </w:p>
        </w:tc>
      </w:tr>
    </w:tbl>
    <w:p w:rsidR="00264EDE" w:rsidRDefault="00264EDE" w14:paraId="600D260A" w14:textId="77777777"/>
    <w:sectPr w:rsidR="00264EDE" w:rsidSect="001A55C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DE"/>
    <w:rsid w:val="001A55C4"/>
    <w:rsid w:val="001C29D8"/>
    <w:rsid w:val="00264EDE"/>
    <w:rsid w:val="00562EF0"/>
    <w:rsid w:val="00A33DC9"/>
    <w:rsid w:val="6ADA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4F6A1"/>
  <w15:chartTrackingRefBased/>
  <w15:docId w15:val="{338779EA-9A61-4778-86F3-D409F66141D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ED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D69BE-29AB-44CE-86C6-054E36FAD42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becca Appleton</dc:creator>
  <keywords/>
  <dc:description/>
  <lastModifiedBy>Barnett, Phoebe</lastModifiedBy>
  <revision>3</revision>
  <dcterms:created xsi:type="dcterms:W3CDTF">2022-02-01T13:29:00.0000000Z</dcterms:created>
  <dcterms:modified xsi:type="dcterms:W3CDTF">2022-04-25T14:20:00.1029575Z</dcterms:modified>
</coreProperties>
</file>